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8. KEGG-annotated common DEGs in six symptom stages.</w:t>
      </w:r>
    </w:p>
    <w:tbl>
      <w:tblPr>
        <w:tblW w:w="14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734"/>
        <w:gridCol w:w="735"/>
        <w:gridCol w:w="735"/>
        <w:gridCol w:w="735"/>
        <w:gridCol w:w="735"/>
        <w:gridCol w:w="735"/>
        <w:gridCol w:w="4258"/>
        <w:gridCol w:w="4280"/>
      </w:tblGrid>
      <w:tr>
        <w:trPr>
          <w:trHeight w:val="377" w:hRule="atLeast"/>
        </w:trPr>
        <w:tc>
          <w:tcPr>
            <w:tcW w:w="145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nigene ID</w:t>
            </w:r>
          </w:p>
        </w:tc>
        <w:tc>
          <w:tcPr>
            <w:tcW w:w="440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Fold change (log</w:t>
            </w:r>
            <w:r>
              <w:rPr>
                <w:szCs w:val="21"/>
                <w:vertAlign w:val="subscript"/>
              </w:rPr>
              <w:t>2</w:t>
            </w:r>
            <w:r>
              <w:rPr>
                <w:szCs w:val="21"/>
              </w:rPr>
              <w:t>R)</w:t>
            </w:r>
          </w:p>
        </w:tc>
        <w:tc>
          <w:tcPr>
            <w:tcW w:w="425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utative function</w:t>
            </w:r>
            <w:r>
              <w:rPr>
                <w:szCs w:val="21"/>
              </w:rPr>
              <w:t xml:space="preserve"> description</w:t>
            </w:r>
          </w:p>
        </w:tc>
        <w:tc>
          <w:tcPr>
            <w:tcW w:w="42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EGG function class</w:t>
            </w:r>
          </w:p>
        </w:tc>
      </w:tr>
      <w:tr>
        <w:trPr>
          <w:trHeight w:val="357" w:hRule="atLeast"/>
        </w:trPr>
        <w:tc>
          <w:tcPr>
            <w:tcW w:w="145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dpi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dpi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dpi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dpi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dpi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dpi</w:t>
            </w:r>
          </w:p>
        </w:tc>
        <w:tc>
          <w:tcPr>
            <w:tcW w:w="425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1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bookmarkStart w:id="0" w:name="OLE_LINK13"/>
            <w:bookmarkStart w:id="1" w:name="RANGE!A1"/>
            <w:bookmarkStart w:id="2" w:name="OLE_LINK7"/>
            <w:bookmarkEnd w:id="2"/>
            <w:r>
              <w:rPr/>
              <w:t>Unigene70534</w:t>
            </w:r>
            <w:bookmarkEnd w:id="0"/>
            <w:bookmarkEnd w:id="1"/>
          </w:p>
        </w:tc>
        <w:tc>
          <w:tcPr>
            <w:tcW w:w="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2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9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6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4</w:t>
            </w:r>
          </w:p>
        </w:tc>
        <w:tc>
          <w:tcPr>
            <w:tcW w:w="4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RIN4, RPM1 interacting protein 4</w:t>
            </w:r>
          </w:p>
        </w:tc>
        <w:tc>
          <w:tcPr>
            <w:tcW w:w="4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bookmarkStart w:id="3" w:name="OLE_LINK1"/>
            <w:r>
              <w:rPr/>
              <w:t>Organismal Systems; Environmental Adaptation</w:t>
            </w:r>
            <w:bookmarkEnd w:id="3"/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9428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8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5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4" w:name="OLE_LINK2"/>
            <w:r>
              <w:rPr/>
              <w:t>Serine/threonine-protein kinase PBS1</w:t>
            </w:r>
            <w:bookmarkEnd w:id="4"/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Organismal Systems; Environmental Adaptation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1945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9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DP-arabinose 4-epimer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4853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yruvate kin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8019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3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lucan endo-1,3-beta-glucosid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4188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4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3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 xml:space="preserve">Basic </w:t>
            </w:r>
            <w:bookmarkStart w:id="5" w:name="OLE_LINK14"/>
            <w:r>
              <w:rPr/>
              <w:t>chitinase</w:t>
            </w:r>
            <w:bookmarkEnd w:id="5"/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5862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4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3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ndochitinase 3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6367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8.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84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asic endochitin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Carbohydrate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bookmarkStart w:id="6" w:name="RANGE!A9"/>
            <w:bookmarkStart w:id="7" w:name="_Hlk298231385"/>
            <w:bookmarkStart w:id="8" w:name="OLE_LINK6"/>
            <w:bookmarkStart w:id="9" w:name="OLE_LINK5"/>
            <w:bookmarkEnd w:id="7"/>
            <w:bookmarkEnd w:id="8"/>
            <w:bookmarkEnd w:id="9"/>
            <w:r>
              <w:rPr/>
              <w:t>Unigene84601</w:t>
            </w:r>
            <w:bookmarkEnd w:id="6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2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eroxisomal acyl-coenzyme A oxidase 1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     Cellular Processes; Transport and Ca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9499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8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Lipase-like protein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Lipid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1087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9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accharopine dehydrogen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472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1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,2-dihydroxy-3-keto-5-methylthiopentene dioxygen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8565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9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ype 2 proly 4-hydroxyl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8596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0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Tryptophan synthase beta chain 2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Amino Acid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85934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2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robable glutathione S-transfer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Other Amino Acid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9274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9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0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utative NADH dehydrogen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Energy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2886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5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71D47v1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83015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3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6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1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licitor-inducible cytochrome P450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Other Secondary Metabolites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6424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2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-deoxy-D-xylulose-5-phosphate synth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Metabolism of Terpenoids and Polyketides     Metabolism; Biosynthesis of plant hormones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3283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9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9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7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5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Cytochrome P450 CYP92A2v4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573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2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3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utative leucoanthocyanidin dioxygen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Metabolism; Biosynthesis of Other Secondary Metabolites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9464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0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rotein phosphatase 2C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classified; Metabolism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19341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14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thylene-responsive transcription factor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lang w:val="pt-BR"/>
              </w:rPr>
              <w:t>Genetic Information Processing; Transcription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381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1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5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re-mRNA-splicing factor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lang w:val="pt-BR"/>
              </w:rPr>
              <w:t>Genetic Information Processing; Transcription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540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6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8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52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biquitin-protein lig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17433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8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2.5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1.0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-3.06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lutaredoxin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enetic Information Processing; Folding, Sorting and Degradation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433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7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Aquaporin-like protein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94597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4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0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16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53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Glutamate-gated kainate-type ion cha</w:t>
            </w:r>
            <w:r>
              <w:rPr/>
              <w:t>nnel receptor subunit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Environmental Information Processing; Signaling Molecules and Interaction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16039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2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19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24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erine/threonine protein kinase family p</w:t>
            </w:r>
            <w:r>
              <w:rPr/>
              <w:t>rotein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17628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4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3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6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24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86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Putative serine/threonine-protein kinase-like protein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igene25450</w:t>
            </w:r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0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3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2.0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6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77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1.59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-locus-like receptor protein kinase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classified; Cellular Processes and Signaling</w:t>
            </w:r>
          </w:p>
        </w:tc>
      </w:tr>
      <w:tr>
        <w:trPr/>
        <w:tc>
          <w:tcPr>
            <w:tcW w:w="1453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bookmarkStart w:id="10" w:name="OLE_LINK8"/>
            <w:r>
              <w:rPr/>
              <w:t>Unigene25039</w:t>
            </w:r>
            <w:bookmarkEnd w:id="10"/>
          </w:p>
        </w:tc>
        <w:tc>
          <w:tcPr>
            <w:tcW w:w="7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7.7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5.81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4.92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6.00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3.25</w:t>
            </w:r>
          </w:p>
        </w:tc>
        <w:tc>
          <w:tcPr>
            <w:tcW w:w="4258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bookmarkStart w:id="11" w:name="OLE_LINK9"/>
            <w:r>
              <w:rPr/>
              <w:t>C</w:t>
            </w:r>
            <w:bookmarkEnd w:id="11"/>
            <w:r>
              <w:rPr/>
              <w:t>hloroplast nucleoid DNA binding protein</w:t>
            </w:r>
          </w:p>
        </w:tc>
        <w:tc>
          <w:tcPr>
            <w:tcW w:w="428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ull">
    <w:name w:val="full"/>
    <w:basedOn w:val="Style14"/>
    <w:qFormat/>
    <w:rPr>
      <w:b/>
      <w:b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6T01:00:00Z</dcterms:created>
  <dc:creator>NRL-pangyu</dc:creator>
  <dc:description/>
  <dc:language>en-US</dc:language>
  <cp:lastModifiedBy>NRL-pangyu</cp:lastModifiedBy>
  <dcterms:modified xsi:type="dcterms:W3CDTF">2011-07-26T01:08:00Z</dcterms:modified>
  <cp:revision>21</cp:revision>
  <dc:subject/>
  <dc:title>Up-regulated</dc:title>
</cp:coreProperties>
</file>